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520B1" w14:textId="77777777" w:rsidR="00773336" w:rsidRPr="008B3F57" w:rsidRDefault="00773336" w:rsidP="00773336">
      <w:pPr>
        <w:spacing w:line="480" w:lineRule="auto"/>
        <w:rPr>
          <w:rFonts w:ascii="Times New Roman" w:hAnsi="Times New Roman"/>
          <w:b/>
          <w:vertAlign w:val="superscript"/>
        </w:rPr>
      </w:pPr>
      <w:proofErr w:type="gramStart"/>
      <w:r w:rsidRPr="008B3F57">
        <w:rPr>
          <w:rFonts w:ascii="Times New Roman" w:hAnsi="Times New Roman"/>
          <w:b/>
        </w:rPr>
        <w:t>S2 Table</w:t>
      </w:r>
      <w:r w:rsidRPr="008B3F57">
        <w:rPr>
          <w:rFonts w:ascii="Times New Roman" w:hAnsi="Times New Roman"/>
        </w:rPr>
        <w:t>.</w:t>
      </w:r>
      <w:proofErr w:type="gramEnd"/>
      <w:r w:rsidRPr="008B3F57">
        <w:rPr>
          <w:rFonts w:ascii="Times New Roman" w:hAnsi="Times New Roman"/>
        </w:rPr>
        <w:t xml:space="preserve"> </w:t>
      </w:r>
      <w:r w:rsidRPr="008B3F57">
        <w:rPr>
          <w:rFonts w:ascii="Times New Roman" w:hAnsi="Times New Roman"/>
          <w:b/>
        </w:rPr>
        <w:t xml:space="preserve">PEDS questionnaire </w:t>
      </w:r>
    </w:p>
    <w:tbl>
      <w:tblPr>
        <w:tblW w:w="83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56"/>
        <w:gridCol w:w="7802"/>
      </w:tblGrid>
      <w:tr w:rsidR="00773336" w:rsidRPr="008B3F57" w14:paraId="2F1A1854" w14:textId="77777777" w:rsidTr="00F00645">
        <w:trPr>
          <w:trHeight w:val="472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4408D4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1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3A7D4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After the earthquake on Apr 14 and 16, have you felt dizziness as if you were swaying, despite there being no earthquake (PEDS) at that time?</w:t>
            </w:r>
          </w:p>
        </w:tc>
      </w:tr>
      <w:tr w:rsidR="00773336" w:rsidRPr="008B3F57" w14:paraId="6AD9AED9" w14:textId="77777777" w:rsidTr="00F00645">
        <w:trPr>
          <w:trHeight w:val="223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241DB8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2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4CF18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Were you previously prone to experiencing motion sickness or seasickness?</w:t>
            </w:r>
          </w:p>
        </w:tc>
      </w:tr>
      <w:tr w:rsidR="00773336" w:rsidRPr="008B3F57" w14:paraId="379EC847" w14:textId="77777777" w:rsidTr="00F00645">
        <w:trPr>
          <w:trHeight w:val="228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5A096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3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E67BF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Have you previously experienced</w:t>
            </w:r>
            <w:r w:rsidRPr="008B3F57" w:rsidDel="001C587D">
              <w:rPr>
                <w:rFonts w:ascii="Times New Roman" w:hAnsi="Times New Roman"/>
              </w:rPr>
              <w:t xml:space="preserve"> </w:t>
            </w:r>
            <w:r w:rsidRPr="008B3F57">
              <w:rPr>
                <w:rFonts w:ascii="Times New Roman" w:hAnsi="Times New Roman"/>
              </w:rPr>
              <w:t>vertigo/dizziness?</w:t>
            </w:r>
          </w:p>
        </w:tc>
      </w:tr>
      <w:tr w:rsidR="00773336" w:rsidRPr="008B3F57" w14:paraId="1432251B" w14:textId="77777777" w:rsidTr="00F00645">
        <w:trPr>
          <w:trHeight w:val="234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626FB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4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24733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After the earthquake on Apr 14 and 16, have you experienced</w:t>
            </w:r>
            <w:r w:rsidRPr="008B3F57" w:rsidDel="001C587D">
              <w:rPr>
                <w:rFonts w:ascii="Times New Roman" w:hAnsi="Times New Roman"/>
              </w:rPr>
              <w:t xml:space="preserve"> </w:t>
            </w:r>
            <w:r w:rsidRPr="008B3F57">
              <w:rPr>
                <w:rFonts w:ascii="Times New Roman" w:hAnsi="Times New Roman"/>
              </w:rPr>
              <w:t>tinnitus and/or ear fullness?</w:t>
            </w:r>
          </w:p>
        </w:tc>
      </w:tr>
      <w:tr w:rsidR="00773336" w:rsidRPr="008B3F57" w14:paraId="28AC784D" w14:textId="77777777" w:rsidTr="00F00645">
        <w:trPr>
          <w:trHeight w:val="240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62B6A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5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C5A98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After the earthquake on Apr 14 and 16, have you experienced</w:t>
            </w:r>
            <w:r w:rsidRPr="008B3F57" w:rsidDel="001C587D">
              <w:rPr>
                <w:rFonts w:ascii="Times New Roman" w:hAnsi="Times New Roman"/>
              </w:rPr>
              <w:t xml:space="preserve"> </w:t>
            </w:r>
            <w:r w:rsidRPr="008B3F57">
              <w:rPr>
                <w:rFonts w:ascii="Times New Roman" w:hAnsi="Times New Roman"/>
              </w:rPr>
              <w:t>anxiety?</w:t>
            </w:r>
          </w:p>
        </w:tc>
      </w:tr>
      <w:tr w:rsidR="00773336" w:rsidRPr="008B3F57" w14:paraId="52F347D1" w14:textId="77777777" w:rsidTr="00F00645">
        <w:trPr>
          <w:trHeight w:val="275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FD7D8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6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86A4F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After the earthquake on Apr 14 and 16, have you experienced</w:t>
            </w:r>
            <w:r w:rsidRPr="008B3F57" w:rsidDel="001C587D">
              <w:rPr>
                <w:rFonts w:ascii="Times New Roman" w:hAnsi="Times New Roman"/>
              </w:rPr>
              <w:t xml:space="preserve"> </w:t>
            </w:r>
            <w:r w:rsidRPr="008B3F57">
              <w:rPr>
                <w:rFonts w:ascii="Times New Roman" w:hAnsi="Times New Roman"/>
              </w:rPr>
              <w:t>autonomic symptoms (i.e., sweating abnormalities, digestive difficulties, urinary problems, and vision problems)?</w:t>
            </w:r>
          </w:p>
        </w:tc>
      </w:tr>
      <w:tr w:rsidR="00773336" w:rsidRPr="008B3F57" w14:paraId="3CD001E2" w14:textId="77777777" w:rsidTr="00F00645">
        <w:trPr>
          <w:trHeight w:val="533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70513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7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A962D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What kind of dizziness did you experience: vertigo, the feeling of vibrating laterally, the feeling of the ground shaking, light-headedness, or motion sickness?</w:t>
            </w:r>
          </w:p>
        </w:tc>
      </w:tr>
      <w:tr w:rsidR="00773336" w:rsidRPr="008B3F57" w14:paraId="235A4397" w14:textId="77777777" w:rsidTr="00F00645">
        <w:trPr>
          <w:trHeight w:val="416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50429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8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D5030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What was the date when you first experienced dizziness? When did that feeling stop? Immediately, a few hours, days, weeks, or months after the earthquake?</w:t>
            </w:r>
          </w:p>
        </w:tc>
      </w:tr>
      <w:tr w:rsidR="00773336" w:rsidRPr="008B3F57" w14:paraId="186B32F8" w14:textId="77777777" w:rsidTr="00F00645">
        <w:trPr>
          <w:trHeight w:val="471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FBEF6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9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DCBAC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Did you feel dizzy indoors or outdoors?</w:t>
            </w:r>
          </w:p>
        </w:tc>
      </w:tr>
      <w:tr w:rsidR="00773336" w:rsidRPr="008B3F57" w14:paraId="07AE7830" w14:textId="77777777" w:rsidTr="00F00645">
        <w:trPr>
          <w:trHeight w:val="591"/>
        </w:trPr>
        <w:tc>
          <w:tcPr>
            <w:tcW w:w="5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F1162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>10</w:t>
            </w:r>
          </w:p>
        </w:tc>
        <w:tc>
          <w:tcPr>
            <w:tcW w:w="7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ACCC6" w14:textId="77777777" w:rsidR="00773336" w:rsidRPr="008B3F57" w:rsidRDefault="00773336" w:rsidP="00F00645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</w:rPr>
            </w:pPr>
            <w:r w:rsidRPr="008B3F57">
              <w:rPr>
                <w:rFonts w:ascii="Times New Roman" w:hAnsi="Times New Roman"/>
              </w:rPr>
              <w:t xml:space="preserve">What type of building were you in: iron reinforced building or wooden building? Was the building resistant to earthquakes or did it have base isolation? What floor were you on? </w:t>
            </w:r>
          </w:p>
        </w:tc>
      </w:tr>
    </w:tbl>
    <w:p w14:paraId="4502F9CA" w14:textId="77777777" w:rsidR="00773336" w:rsidRDefault="00773336">
      <w:bookmarkStart w:id="0" w:name="_GoBack"/>
      <w:bookmarkEnd w:id="0"/>
    </w:p>
    <w:sectPr w:rsidR="00773336" w:rsidSect="008F29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51691A" w14:textId="77777777" w:rsidR="00000000" w:rsidRDefault="00214B87">
      <w:pPr>
        <w:spacing w:after="0" w:line="240" w:lineRule="auto"/>
      </w:pPr>
      <w:r>
        <w:separator/>
      </w:r>
    </w:p>
  </w:endnote>
  <w:endnote w:type="continuationSeparator" w:id="0">
    <w:p w14:paraId="7411A0B8" w14:textId="77777777" w:rsidR="00000000" w:rsidRDefault="00214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EDC0C" w14:textId="77777777" w:rsidR="008B3F57" w:rsidRDefault="00214B8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lang w:val="en-US"/>
      </w:rPr>
      <w:id w:val="-1010826811"/>
      <w:docPartObj>
        <w:docPartGallery w:val="Page Numbers (Bottom of Page)"/>
        <w:docPartUnique/>
      </w:docPartObj>
    </w:sdtPr>
    <w:sdtEndPr/>
    <w:sdtContent>
      <w:p w14:paraId="31CD05D6" w14:textId="77777777" w:rsidR="000D35C6" w:rsidRPr="008B3F57" w:rsidRDefault="00773336">
        <w:pPr>
          <w:pStyle w:val="Footer"/>
          <w:jc w:val="right"/>
          <w:rPr>
            <w:lang w:val="en-US"/>
          </w:rPr>
        </w:pPr>
        <w:r w:rsidRPr="008B3F57">
          <w:rPr>
            <w:lang w:val="en-US"/>
          </w:rPr>
          <w:fldChar w:fldCharType="begin"/>
        </w:r>
        <w:r w:rsidRPr="008B3F57">
          <w:rPr>
            <w:lang w:val="en-US"/>
          </w:rPr>
          <w:instrText xml:space="preserve"> PAGE   \* MERGEFORMAT </w:instrText>
        </w:r>
        <w:r w:rsidRPr="008B3F57">
          <w:rPr>
            <w:lang w:val="en-US"/>
          </w:rPr>
          <w:fldChar w:fldCharType="separate"/>
        </w:r>
        <w:r w:rsidR="00214B87">
          <w:rPr>
            <w:noProof/>
            <w:lang w:val="en-US"/>
          </w:rPr>
          <w:t>1</w:t>
        </w:r>
        <w:r w:rsidRPr="008B3F57">
          <w:rPr>
            <w:lang w:val="en-US"/>
          </w:rPr>
          <w:fldChar w:fldCharType="end"/>
        </w:r>
      </w:p>
    </w:sdtContent>
  </w:sdt>
  <w:p w14:paraId="21659FBC" w14:textId="77777777" w:rsidR="000D35C6" w:rsidRPr="008B3F57" w:rsidRDefault="00214B87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7F525B" w14:textId="77777777" w:rsidR="008B3F57" w:rsidRPr="008B3F57" w:rsidRDefault="00214B87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297EB0" w14:textId="77777777" w:rsidR="00000000" w:rsidRDefault="00214B87">
      <w:pPr>
        <w:spacing w:after="0" w:line="240" w:lineRule="auto"/>
      </w:pPr>
      <w:r>
        <w:separator/>
      </w:r>
    </w:p>
  </w:footnote>
  <w:footnote w:type="continuationSeparator" w:id="0">
    <w:p w14:paraId="0F4BBA7D" w14:textId="77777777" w:rsidR="00000000" w:rsidRDefault="00214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3873A" w14:textId="77777777" w:rsidR="008B3F57" w:rsidRDefault="00214B8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10D4FD" w14:textId="77777777" w:rsidR="008B3F57" w:rsidRPr="008B3F57" w:rsidRDefault="00214B87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355EF4" w14:textId="77777777" w:rsidR="008B3F57" w:rsidRPr="008B3F57" w:rsidRDefault="00214B8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36"/>
    <w:rsid w:val="00214B87"/>
    <w:rsid w:val="0077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75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333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73336"/>
    <w:rPr>
      <w:rFonts w:eastAsiaTheme="minorEastAsia"/>
      <w:kern w:val="2"/>
      <w:sz w:val="21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77333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73336"/>
    <w:rPr>
      <w:rFonts w:eastAsiaTheme="minorEastAsia"/>
      <w:kern w:val="2"/>
      <w:sz w:val="21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333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73336"/>
    <w:rPr>
      <w:rFonts w:eastAsiaTheme="minorEastAsia"/>
      <w:kern w:val="2"/>
      <w:sz w:val="21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77333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73336"/>
    <w:rPr>
      <w:rFonts w:eastAsiaTheme="minorEastAsia"/>
      <w:kern w:val="2"/>
      <w:sz w:val="21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07-29T01:04:00Z</dcterms:created>
  <dcterms:modified xsi:type="dcterms:W3CDTF">2021-07-29T14:51:00Z</dcterms:modified>
</cp:coreProperties>
</file>